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GB" w:eastAsia="en-GB"/>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658495"/>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58495"/>
                        </a:xfrm>
                        <a:prstGeom prst="rect">
                          <a:avLst/>
                        </a:prstGeom>
                        <a:solidFill>
                          <a:srgbClr val="FFFFFF"/>
                        </a:solidFill>
                        <a:ln w="9525">
                          <a:solidFill>
                            <a:srgbClr val="193A65"/>
                          </a:solidFill>
                          <a:miter lim="800000"/>
                          <a:headEnd/>
                          <a:tailEnd/>
                        </a:ln>
                      </wps:spPr>
                      <wps:txbx>
                        <w:txbxContent>
                          <w:p w14:paraId="6D277F44" w14:textId="10576045" w:rsidR="000035D5" w:rsidRDefault="000035D5">
                            <w:r>
                              <w:t>Reported</w:t>
                            </w:r>
                            <w:r w:rsidR="00867A27">
                              <w:t xml:space="preserve"> at the b</w:t>
                            </w:r>
                            <w:r w:rsidR="009519F0">
                              <w:t xml:space="preserve">eginning of methods section. </w:t>
                            </w:r>
                            <w:r w:rsidR="009519F0" w:rsidRPr="00D90F73">
                              <w:t xml:space="preserve">Permission was obtained from the ethics committee of Nepal Netra Jyoti Sangh, Kathmandu, </w:t>
                            </w:r>
                            <w:proofErr w:type="spellStart"/>
                            <w:r w:rsidR="009519F0" w:rsidRPr="00D90F73">
                              <w:t>Nepal.</w:t>
                            </w:r>
                            <w:r w:rsidR="00867A27">
                              <w:t>Details</w:t>
                            </w:r>
                            <w:proofErr w:type="spellEnd"/>
                            <w:r w:rsidR="00867A27">
                              <w:t xml:space="preserve"> of the ethic committee permissions for each of the 7 provinces have been shared with the manuscrip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0,0l0,21600,21600,21600,21600,0xe">
                <v:stroke joinstyle="miter"/>
                <v:path gradientshapeok="t" o:connecttype="rect"/>
              </v:shapetype>
              <v:shape id="Text Box 2" o:spid="_x0000_s1026" type="#_x0000_t202" style="position:absolute;margin-left:487.3pt;margin-top:65.15pt;width:538.5pt;height:51.85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" strokecolor="#193a65">
                <v:textbox style="mso-fit-shape-to-text:t">
                  <w:txbxContent>
                    <w:p w14:paraId="6D277F44" w14:textId="10576045" w:rsidR="000035D5" w:rsidRDefault="000035D5">
                      <w:r>
                        <w:t>Reported</w:t>
                      </w:r>
                      <w:r w:rsidR="00867A27">
                        <w:t xml:space="preserve"> at the b</w:t>
                      </w:r>
                      <w:r w:rsidR="009519F0">
                        <w:t xml:space="preserve">eginning of methods section. </w:t>
                      </w:r>
                      <w:r w:rsidR="009519F0" w:rsidRPr="00D90F73">
                        <w:t xml:space="preserve">Permission was obtained from the ethics committee of Nepal Netra Jyoti Sangh, Kathmandu, </w:t>
                      </w:r>
                      <w:proofErr w:type="spellStart"/>
                      <w:r w:rsidR="009519F0" w:rsidRPr="00D90F73">
                        <w:t>Nepal.</w:t>
                      </w:r>
                      <w:r w:rsidR="00867A27">
                        <w:t>Details</w:t>
                      </w:r>
                      <w:proofErr w:type="spellEnd"/>
                      <w:r w:rsidR="00867A27">
                        <w:t xml:space="preserve"> of the ethic committee permissions for each of the 7 provinces have been shared with the manuscrip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en-GB" w:eastAsia="en-GB"/>
        </w:rPr>
        <w:lastRenderedPageBreak/>
        <mc:AlternateContent>
          <mc:Choice Requires="wps">
            <w:drawing>
              <wp:anchor distT="45720" distB="45720" distL="114300" distR="114300" simplePos="0" relativeHeight="251661312" behindDoc="0" locked="0" layoutInCell="1" allowOverlap="1" wp14:anchorId="6BA191BF" wp14:editId="2A7797C4">
                <wp:simplePos x="0" y="0"/>
                <wp:positionH relativeFrom="margin">
                  <wp:posOffset>0</wp:posOffset>
                </wp:positionH>
                <wp:positionV relativeFrom="paragraph">
                  <wp:posOffset>7725410</wp:posOffset>
                </wp:positionV>
                <wp:extent cx="6838950" cy="286385"/>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6385"/>
                        </a:xfrm>
                        <a:prstGeom prst="rect">
                          <a:avLst/>
                        </a:prstGeom>
                        <a:solidFill>
                          <a:srgbClr val="FFFFFF"/>
                        </a:solidFill>
                        <a:ln w="9525">
                          <a:solidFill>
                            <a:srgbClr val="193A65"/>
                          </a:solidFill>
                          <a:miter lim="800000"/>
                          <a:headEnd/>
                          <a:tailEnd/>
                        </a:ln>
                      </wps:spPr>
                      <wps:txbx>
                        <w:txbxContent>
                          <w:p w14:paraId="19E6DEB8" w14:textId="4C0649C9" w:rsidR="000035D5" w:rsidRDefault="000035D5" w:rsidP="000035D5">
                            <w:r>
                              <w:t xml:space="preserve">Reported on page number: </w:t>
                            </w:r>
                            <w:r w:rsidR="00867A27">
                              <w:t>There was n</w:t>
                            </w:r>
                            <w:r w:rsidR="009519F0">
                              <w:t>o deviation from protoco</w:t>
                            </w:r>
                            <w:r w:rsidR="00867A27">
                              <w:t>l</w:t>
                            </w:r>
                            <w:r w:rsidR="009519F0">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0;margin-top:608.3pt;width:538.5pt;height:22.55pt;z-index:25166131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" strokecolor="#193a65">
                <v:textbox style="mso-fit-shape-to-text:t">
                  <w:txbxContent>
                    <w:p w14:paraId="19E6DEB8" w14:textId="4C0649C9" w:rsidR="000035D5" w:rsidRDefault="000035D5" w:rsidP="000035D5">
                      <w:r>
                        <w:t xml:space="preserve">Reported on page number: </w:t>
                      </w:r>
                      <w:r w:rsidR="00867A27">
                        <w:t>There was n</w:t>
                      </w:r>
                      <w:r w:rsidR="009519F0">
                        <w:t>o deviation from protoco</w:t>
                      </w:r>
                      <w:r w:rsidR="00867A27">
                        <w:t>l</w:t>
                      </w:r>
                      <w:r w:rsidR="009519F0">
                        <w:t xml:space="preserve">.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t xml:space="preserve">Did this study involve local collaborators that are residents of the country where the research was conducted or members of the community studied? If you do not have any authors from said communities, please provide </w:t>
      </w:r>
      <w:r>
        <w:rPr>
          <w:noProof/>
          <w:lang w:val="en-GB" w:eastAsia="en-GB"/>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39E3450" w:rsidR="000035D5" w:rsidRDefault="00867A27" w:rsidP="000035D5">
                            <w:r>
                              <w:t>8 of the 13</w:t>
                            </w:r>
                            <w:r w:rsidR="00AC6F09">
                              <w:t xml:space="preserve"> authors are </w:t>
                            </w:r>
                            <w:proofErr w:type="spellStart"/>
                            <w:r w:rsidR="00AC6F09">
                              <w:t>permenantly</w:t>
                            </w:r>
                            <w:proofErr w:type="spellEnd"/>
                            <w:r>
                              <w:t xml:space="preserve"> based in Nepal. The </w:t>
                            </w:r>
                            <w:r w:rsidR="00AC6F09">
                              <w:t xml:space="preserve">3 authors </w:t>
                            </w:r>
                            <w:r>
                              <w:t xml:space="preserve">from UK were involved in the planning, </w:t>
                            </w:r>
                            <w:proofErr w:type="spellStart"/>
                            <w:r>
                              <w:t>monitoing</w:t>
                            </w:r>
                            <w:proofErr w:type="spellEnd"/>
                            <w:r>
                              <w:t xml:space="preserve">, data analysis and write up of the study since its inception. The 2 authors from </w:t>
                            </w:r>
                            <w:proofErr w:type="spellStart"/>
                            <w:r>
                              <w:t>india</w:t>
                            </w:r>
                            <w:proofErr w:type="spellEnd"/>
                            <w:r>
                              <w:t xml:space="preserve"> </w:t>
                            </w:r>
                            <w:r w:rsidR="00AC6F09">
                              <w:t>have been regularly vi</w:t>
                            </w:r>
                            <w:r>
                              <w:t>siting,</w:t>
                            </w:r>
                            <w:r w:rsidR="00AC6F09">
                              <w:t xml:space="preserve"> travelling and working </w:t>
                            </w:r>
                            <w:r>
                              <w:t xml:space="preserve">with NNJS </w:t>
                            </w:r>
                            <w:r w:rsidR="00AC6F09">
                              <w:t>in Nepal since 200</w:t>
                            </w:r>
                            <w:r w:rsidR="00DC10AF">
                              <w:t>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" strokecolor="#193a65">
                <v:textbox>
                  <w:txbxContent>
                    <w:p w14:paraId="41AE696F" w14:textId="539E3450" w:rsidR="000035D5" w:rsidRDefault="00867A27" w:rsidP="000035D5">
                      <w:r>
                        <w:t>8 of the 13</w:t>
                      </w:r>
                      <w:r w:rsidR="00AC6F09">
                        <w:t xml:space="preserve"> authors are </w:t>
                      </w:r>
                      <w:proofErr w:type="spellStart"/>
                      <w:r w:rsidR="00AC6F09">
                        <w:t>permenantly</w:t>
                      </w:r>
                      <w:proofErr w:type="spellEnd"/>
                      <w:r>
                        <w:t xml:space="preserve"> based in Nepal. The </w:t>
                      </w:r>
                      <w:r w:rsidR="00AC6F09">
                        <w:t xml:space="preserve">3 authors </w:t>
                      </w:r>
                      <w:r>
                        <w:t xml:space="preserve">from UK were involved in the planning, </w:t>
                      </w:r>
                      <w:proofErr w:type="spellStart"/>
                      <w:r>
                        <w:t>monitoing</w:t>
                      </w:r>
                      <w:proofErr w:type="spellEnd"/>
                      <w:r>
                        <w:t xml:space="preserve">, data analysis and write up of the study since its inception. The 2 authors from </w:t>
                      </w:r>
                      <w:proofErr w:type="spellStart"/>
                      <w:r>
                        <w:t>india</w:t>
                      </w:r>
                      <w:proofErr w:type="spellEnd"/>
                      <w:r>
                        <w:t xml:space="preserve"> </w:t>
                      </w:r>
                      <w:r w:rsidR="00AC6F09">
                        <w:t>have been regularly vi</w:t>
                      </w:r>
                      <w:r>
                        <w:t>siting,</w:t>
                      </w:r>
                      <w:r w:rsidR="00AC6F09">
                        <w:t xml:space="preserve"> travelling and working </w:t>
                      </w:r>
                      <w:r>
                        <w:t xml:space="preserve">with NNJS </w:t>
                      </w:r>
                      <w:r w:rsidR="00AC6F09">
                        <w:t>in Nepal since 200</w:t>
                      </w:r>
                      <w:r w:rsidR="00DC10AF">
                        <w:t>7.</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lang w:val="en-GB" w:eastAsia="en-GB"/>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3657F0E" w:rsidR="000035D5" w:rsidRDefault="00806C63" w:rsidP="000035D5">
                            <w:r>
                              <w:t xml:space="preserve">We have an ethics committee permission from Nepal </w:t>
                            </w:r>
                            <w:r w:rsidR="00ED1F71">
                              <w:t>N</w:t>
                            </w:r>
                            <w:r>
                              <w:t xml:space="preserve">etra Jyoti Sangh which is a </w:t>
                            </w:r>
                            <w:proofErr w:type="spellStart"/>
                            <w:r>
                              <w:t xml:space="preserve">quasi </w:t>
                            </w:r>
                            <w:proofErr w:type="gramStart"/>
                            <w:r>
                              <w:t>gov</w:t>
                            </w:r>
                            <w:r w:rsidR="00F956AA">
                              <w:t>ernment</w:t>
                            </w:r>
                            <w:proofErr w:type="spellEnd"/>
                            <w:r w:rsidR="00F956AA">
                              <w:t xml:space="preserve">  </w:t>
                            </w:r>
                            <w:r>
                              <w:t>umbrella</w:t>
                            </w:r>
                            <w:proofErr w:type="gramEnd"/>
                            <w:r>
                              <w:t xml:space="preserve"> organization of NGOs in </w:t>
                            </w:r>
                            <w:proofErr w:type="spellStart"/>
                            <w:r>
                              <w:t>Neoal</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" strokecolor="#193a65">
                <v:textbox>
                  <w:txbxContent>
                    <w:p w14:paraId="223CD14A" w14:textId="33657F0E" w:rsidR="000035D5" w:rsidRDefault="00806C63" w:rsidP="000035D5">
                      <w:r>
                        <w:t xml:space="preserve">We have an ethics committee permission from Nepal </w:t>
                      </w:r>
                      <w:r w:rsidR="00ED1F71">
                        <w:t>N</w:t>
                      </w:r>
                      <w:r>
                        <w:t xml:space="preserve">etra Jyoti Sangh which is a </w:t>
                      </w:r>
                      <w:proofErr w:type="spellStart"/>
                      <w:r>
                        <w:t xml:space="preserve">quasi </w:t>
                      </w:r>
                      <w:proofErr w:type="gramStart"/>
                      <w:r>
                        <w:t>gov</w:t>
                      </w:r>
                      <w:r w:rsidR="00F956AA">
                        <w:t>ernment</w:t>
                      </w:r>
                      <w:proofErr w:type="spellEnd"/>
                      <w:r w:rsidR="00F956AA">
                        <w:t xml:space="preserve">  </w:t>
                      </w:r>
                      <w:r>
                        <w:t>umbrella</w:t>
                      </w:r>
                      <w:proofErr w:type="gramEnd"/>
                      <w:r>
                        <w:t xml:space="preserve"> organization of NGOs in </w:t>
                      </w:r>
                      <w:proofErr w:type="spellStart"/>
                      <w:r>
                        <w:t>Neoal</w:t>
                      </w:r>
                      <w:proofErr w:type="spellEnd"/>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lang w:val="en-GB" w:eastAsia="en-GB"/>
        </w:rPr>
        <mc:AlternateContent>
          <mc:Choice Requires="wps">
            <w:drawing>
              <wp:anchor distT="45720" distB="45720" distL="114300" distR="114300" simplePos="0" relativeHeight="251677696" behindDoc="0" locked="0" layoutInCell="1" allowOverlap="1" wp14:anchorId="24C7F3EF" wp14:editId="0D2B77DE">
                <wp:simplePos x="0" y="0"/>
                <wp:positionH relativeFrom="margin">
                  <wp:posOffset>0</wp:posOffset>
                </wp:positionH>
                <wp:positionV relativeFrom="paragraph">
                  <wp:posOffset>1193959</wp:posOffset>
                </wp:positionV>
                <wp:extent cx="6838950" cy="676275"/>
                <wp:effectExtent l="0" t="0" r="19050" b="349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28AE2A5" w:rsidR="000035D5" w:rsidRDefault="009321D7" w:rsidP="000035D5">
                            <w:r>
                              <w:t xml:space="preserve">The entire project was </w:t>
                            </w:r>
                            <w:r w:rsidR="00D01576">
                              <w:t xml:space="preserve">planned in </w:t>
                            </w:r>
                            <w:r w:rsidR="005177DE">
                              <w:t xml:space="preserve">conjunction with and </w:t>
                            </w:r>
                            <w:r w:rsidR="00D01576">
                              <w:t>implemented</w:t>
                            </w:r>
                            <w:r w:rsidR="005177DE">
                              <w:t xml:space="preserve"> by Nepal Netra Jyoti Sangh and </w:t>
                            </w:r>
                            <w:r w:rsidR="002C40C8">
                              <w:t xml:space="preserve">Tilganga Institute of </w:t>
                            </w:r>
                            <w:proofErr w:type="gramStart"/>
                            <w:r w:rsidR="002C40C8">
                              <w:t xml:space="preserve">Ophthalmology </w:t>
                            </w:r>
                            <w:r w:rsidR="0045597D">
                              <w:t xml:space="preserve"> both</w:t>
                            </w:r>
                            <w:proofErr w:type="gramEnd"/>
                            <w:r w:rsidR="0045597D">
                              <w:t xml:space="preserve"> of which are 100% </w:t>
                            </w:r>
                            <w:r w:rsidR="008E55A7">
                              <w:t>Nepales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94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" strokecolor="#193a65">
                <v:textbox>
                  <w:txbxContent>
                    <w:p w14:paraId="6D21B23F" w14:textId="228AE2A5" w:rsidR="000035D5" w:rsidRDefault="009321D7" w:rsidP="000035D5">
                      <w:r>
                        <w:t xml:space="preserve">The entire project was </w:t>
                      </w:r>
                      <w:r w:rsidR="00D01576">
                        <w:t xml:space="preserve">planned in </w:t>
                      </w:r>
                      <w:r w:rsidR="005177DE">
                        <w:t xml:space="preserve">conjunction with and </w:t>
                      </w:r>
                      <w:r w:rsidR="00D01576">
                        <w:t>implemented</w:t>
                      </w:r>
                      <w:r w:rsidR="005177DE">
                        <w:t xml:space="preserve"> by Nepal Netra Jyoti Sangh and </w:t>
                      </w:r>
                      <w:r w:rsidR="002C40C8">
                        <w:t xml:space="preserve">Tilganga Institute of </w:t>
                      </w:r>
                      <w:proofErr w:type="gramStart"/>
                      <w:r w:rsidR="002C40C8">
                        <w:t xml:space="preserve">Ophthalmology </w:t>
                      </w:r>
                      <w:r w:rsidR="0045597D">
                        <w:t xml:space="preserve"> both</w:t>
                      </w:r>
                      <w:proofErr w:type="gramEnd"/>
                      <w:r w:rsidR="0045597D">
                        <w:t xml:space="preserve"> of which are 100% </w:t>
                      </w:r>
                      <w:r w:rsidR="008E55A7">
                        <w:t>Nepalese.</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en-GB" w:eastAsia="en-GB"/>
        </w:rPr>
        <w:lastRenderedPageBreak/>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54409F5" w:rsidR="000035D5" w:rsidRDefault="00926AD1" w:rsidP="000035D5">
                            <w:r>
                              <w:t xml:space="preserve">During patient care all the consent forms were in Nepalese language. This manuscript reports the number of persons examined and </w:t>
                            </w:r>
                            <w:r w:rsidR="009519F0">
                              <w:t>surgeries done during the project. It does did not look at individual patient recor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" strokecolor="#193a65">
                <v:textbox>
                  <w:txbxContent>
                    <w:p w14:paraId="53B10E27" w14:textId="354409F5" w:rsidR="000035D5" w:rsidRDefault="00926AD1" w:rsidP="000035D5">
                      <w:r>
                        <w:t xml:space="preserve">During patient care all the consent forms were in Nepalese language. This manuscript reports the number of persons examined and </w:t>
                      </w:r>
                      <w:r w:rsidR="009519F0">
                        <w:t>surgeries done during the project. It does did not look at individual patient record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lang w:val="en-GB" w:eastAsia="en-GB"/>
        </w:rPr>
        <mc:AlternateContent>
          <mc:Choice Requires="wps">
            <w:drawing>
              <wp:anchor distT="45720" distB="45720" distL="114300" distR="114300" simplePos="0" relativeHeight="251681792" behindDoc="0" locked="0" layoutInCell="1" allowOverlap="1" wp14:anchorId="0D25BCA0" wp14:editId="5C7FDCF6">
                <wp:simplePos x="0" y="0"/>
                <wp:positionH relativeFrom="margin">
                  <wp:align>right</wp:align>
                </wp:positionH>
                <wp:positionV relativeFrom="paragraph">
                  <wp:posOffset>698500</wp:posOffset>
                </wp:positionV>
                <wp:extent cx="6838950" cy="1016635"/>
                <wp:effectExtent l="0" t="0" r="19050" b="2476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16952"/>
                        </a:xfrm>
                        <a:prstGeom prst="rect">
                          <a:avLst/>
                        </a:prstGeom>
                        <a:solidFill>
                          <a:srgbClr val="FFFFFF"/>
                        </a:solidFill>
                        <a:ln w="9525">
                          <a:solidFill>
                            <a:srgbClr val="193A65"/>
                          </a:solidFill>
                          <a:miter lim="800000"/>
                          <a:headEnd/>
                          <a:tailEnd/>
                        </a:ln>
                      </wps:spPr>
                      <wps:txbx>
                        <w:txbxContent>
                          <w:p w14:paraId="63B5C0C8" w14:textId="137078D7" w:rsidR="000035D5" w:rsidRDefault="009519F0" w:rsidP="000035D5">
                            <w:r>
                              <w:t xml:space="preserve">The </w:t>
                            </w:r>
                            <w:r w:rsidR="00867A27">
                              <w:t xml:space="preserve">RAAB studies were conducted between 2018-21. In 2023-23 a detailed report was published by NNJS and shared with the Ministry of Health, </w:t>
                            </w:r>
                            <w:proofErr w:type="spellStart"/>
                            <w:r w:rsidR="00867A27">
                              <w:t>Governemnt</w:t>
                            </w:r>
                            <w:proofErr w:type="spellEnd"/>
                            <w:r w:rsidR="00867A27">
                              <w:t xml:space="preserve"> of Nepal, the partner hospitals and various donors. </w:t>
                            </w:r>
                            <w:r>
                              <w:t xml:space="preserve">The </w:t>
                            </w:r>
                            <w:r w:rsidR="00867A27">
                              <w:t xml:space="preserve">RAAB findings were made available to all provincial governments and </w:t>
                            </w:r>
                            <w:r>
                              <w:t xml:space="preserve">professional associations of ophthalmologists. But it has </w:t>
                            </w:r>
                            <w:r w:rsidR="00867A27">
                              <w:t>so far not</w:t>
                            </w:r>
                            <w:r>
                              <w:t xml:space="preserve"> been submitted </w:t>
                            </w:r>
                            <w:proofErr w:type="gramStart"/>
                            <w:r w:rsidR="00867A27">
                              <w:t xml:space="preserve">to </w:t>
                            </w:r>
                            <w:r>
                              <w:t xml:space="preserve"> an</w:t>
                            </w:r>
                            <w:proofErr w:type="gramEnd"/>
                            <w:r>
                              <w:t xml:space="preserve"> indexed </w:t>
                            </w:r>
                            <w:r w:rsidR="00867A27">
                              <w:t xml:space="preserve">peer-reviewed </w:t>
                            </w:r>
                            <w:r>
                              <w:t>journal.</w:t>
                            </w:r>
                            <w:r w:rsidR="00867A27">
                              <w:t xml:space="preserve"> A publication would allow </w:t>
                            </w:r>
                            <w:proofErr w:type="spellStart"/>
                            <w:r w:rsidR="00867A27">
                              <w:t>fpor</w:t>
                            </w:r>
                            <w:proofErr w:type="spellEnd"/>
                            <w:r w:rsidR="00867A27">
                              <w:t xml:space="preserve"> a wider dissemin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80.0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" strokecolor="#193a65">
                <v:textbox>
                  <w:txbxContent>
                    <w:p w14:paraId="63B5C0C8" w14:textId="137078D7" w:rsidR="000035D5" w:rsidRDefault="009519F0" w:rsidP="000035D5">
                      <w:r>
                        <w:t xml:space="preserve">The </w:t>
                      </w:r>
                      <w:r w:rsidR="00867A27">
                        <w:t xml:space="preserve">RAAB studies were conducted between 2018-21. In 2023-23 a detailed report was published by NNJS and shared with the Ministry of Health, </w:t>
                      </w:r>
                      <w:proofErr w:type="spellStart"/>
                      <w:r w:rsidR="00867A27">
                        <w:t>Governemnt</w:t>
                      </w:r>
                      <w:proofErr w:type="spellEnd"/>
                      <w:r w:rsidR="00867A27">
                        <w:t xml:space="preserve"> of Nepal, the partner hospitals and various donors. </w:t>
                      </w:r>
                      <w:r>
                        <w:t xml:space="preserve">The </w:t>
                      </w:r>
                      <w:r w:rsidR="00867A27">
                        <w:t xml:space="preserve">RAAB findings were made available to all provincial governments and </w:t>
                      </w:r>
                      <w:r>
                        <w:t xml:space="preserve">professional associations of ophthalmologists. But it has </w:t>
                      </w:r>
                      <w:r w:rsidR="00867A27">
                        <w:t>so far not</w:t>
                      </w:r>
                      <w:r>
                        <w:t xml:space="preserve"> been submitted </w:t>
                      </w:r>
                      <w:proofErr w:type="gramStart"/>
                      <w:r w:rsidR="00867A27">
                        <w:t xml:space="preserve">to </w:t>
                      </w:r>
                      <w:r>
                        <w:t xml:space="preserve"> an</w:t>
                      </w:r>
                      <w:proofErr w:type="gramEnd"/>
                      <w:r>
                        <w:t xml:space="preserve"> indexed </w:t>
                      </w:r>
                      <w:r w:rsidR="00867A27">
                        <w:t xml:space="preserve">peer-reviewed </w:t>
                      </w:r>
                      <w:r>
                        <w:t>journal.</w:t>
                      </w:r>
                      <w:r w:rsidR="00867A27">
                        <w:t xml:space="preserve"> A publication would allow </w:t>
                      </w:r>
                      <w:proofErr w:type="spellStart"/>
                      <w:r w:rsidR="00867A27">
                        <w:t>fpor</w:t>
                      </w:r>
                      <w:proofErr w:type="spellEnd"/>
                      <w:r w:rsidR="00867A27">
                        <w:t xml:space="preserve"> a wider dissemination</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GB" w:eastAsia="en-GB"/>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9F81A4" w:rsidR="000035D5" w:rsidRDefault="009519F0"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" strokecolor="#193a65">
                <v:textbox>
                  <w:txbxContent>
                    <w:p w14:paraId="02348124" w14:textId="779F81A4" w:rsidR="000035D5" w:rsidRDefault="009519F0"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GB" w:eastAsia="en-GB"/>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D3D7B59" w:rsidR="000035D5" w:rsidRDefault="009519F0"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" strokecolor="#193a65">
                <v:textbox>
                  <w:txbxContent>
                    <w:p w14:paraId="7E9D1D64" w14:textId="3D3D7B59" w:rsidR="000035D5" w:rsidRDefault="009519F0"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GB" w:eastAsia="en-GB"/>
        </w:rPr>
        <w:lastRenderedPageBreak/>
        <mc:AlternateContent>
          <mc:Choice Requires="wps">
            <w:drawing>
              <wp:anchor distT="45720" distB="45720" distL="114300" distR="114300" simplePos="0" relativeHeight="251687936" behindDoc="0" locked="0" layoutInCell="1" allowOverlap="1" wp14:anchorId="75C35289" wp14:editId="3964706F">
                <wp:simplePos x="0" y="0"/>
                <wp:positionH relativeFrom="margin">
                  <wp:posOffset>51435</wp:posOffset>
                </wp:positionH>
                <wp:positionV relativeFrom="paragraph">
                  <wp:posOffset>74549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AB1C817" w:rsidR="000035D5" w:rsidRDefault="009519F0"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05pt;margin-top:58.7pt;width:538.5pt;height:53.25pt;z-index:2516879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" strokecolor="#193a65">
                <v:textbox>
                  <w:txbxContent>
                    <w:p w14:paraId="34BB3CFA" w14:textId="7AB1C817" w:rsidR="000035D5" w:rsidRDefault="009519F0"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GB" w:eastAsia="en-GB"/>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D6A97CE" w14:textId="77777777" w:rsidR="009519F0" w:rsidRDefault="009519F0" w:rsidP="009519F0">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" strokecolor="#193a65">
                <v:textbox>
                  <w:txbxContent>
                    <w:p w14:paraId="0D6A97CE" w14:textId="77777777" w:rsidR="009519F0" w:rsidRDefault="009519F0" w:rsidP="009519F0">
                      <w: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GB" w:eastAsia="en-GB"/>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D4E65F8" w14:textId="77777777" w:rsidR="009519F0" w:rsidRDefault="009519F0" w:rsidP="009519F0">
                            <w: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" strokecolor="#193a65">
                <v:textbox>
                  <w:txbxContent>
                    <w:p w14:paraId="4D4E65F8" w14:textId="77777777" w:rsidR="009519F0" w:rsidRDefault="009519F0" w:rsidP="009519F0">
                      <w:r>
                        <w:t>Not applicable</w:t>
                      </w:r>
                    </w:p>
                    <w:p w14:paraId="6CB35C38" w14:textId="77777777" w:rsidR="000035D5" w:rsidRDefault="000035D5" w:rsidP="000035D5">
                      <w:bookmarkStart w:id="8" w:name="_GoBack"/>
                      <w:bookmarkEnd w:id="8"/>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2C5F65DC" w:rsidR="00D61832" w:rsidRDefault="00596E66">
      <w:pPr>
        <w:rPr>
          <w:rFonts w:ascii="Segoe UI" w:hAnsi="Segoe UI" w:cs="Segoe UI"/>
          <w:color w:val="242424"/>
          <w:sz w:val="22"/>
          <w:szCs w:val="22"/>
          <w:shd w:val="clear" w:color="auto" w:fill="FFFFFF"/>
        </w:rPr>
      </w:pPr>
      <w:r>
        <w:rPr>
          <w:rFonts w:ascii="Segoe UI" w:hAnsi="Segoe UI" w:cs="Segoe UI"/>
          <w:color w:val="242424"/>
          <w:sz w:val="22"/>
          <w:szCs w:val="22"/>
          <w:shd w:val="clear" w:color="auto" w:fill="FFFFFF"/>
        </w:rPr>
        <w:t>"The authors have declared that no competing interests exist".</w:t>
      </w:r>
    </w:p>
    <w:p w14:paraId="62D3725A" w14:textId="64D6C0D5" w:rsidR="00596E66" w:rsidRDefault="00596E66">
      <w:pPr>
        <w:rPr>
          <w:rFonts w:ascii="Segoe UI" w:hAnsi="Segoe UI" w:cs="Segoe UI"/>
          <w:color w:val="242424"/>
          <w:sz w:val="22"/>
          <w:szCs w:val="22"/>
          <w:shd w:val="clear" w:color="auto" w:fill="FFFFFF"/>
        </w:rPr>
      </w:pPr>
    </w:p>
    <w:p w14:paraId="1DB098ED" w14:textId="73A209C6" w:rsidR="00596E66" w:rsidRPr="00F57A3B" w:rsidRDefault="00596E66">
      <w:pPr>
        <w:rPr>
          <w:rFonts w:ascii="Arial" w:hAnsi="Arial" w:cs="Arial"/>
        </w:rPr>
      </w:pPr>
      <w:r>
        <w:rPr>
          <w:rFonts w:ascii="Segoe UI" w:hAnsi="Segoe UI" w:cs="Segoe UI"/>
          <w:color w:val="242424"/>
          <w:sz w:val="22"/>
          <w:szCs w:val="22"/>
          <w:shd w:val="clear" w:color="auto" w:fill="FFFFFF"/>
        </w:rPr>
        <w:t>The authors received no specific funding for this work.”</w:t>
      </w:r>
      <w:bookmarkStart w:id="7" w:name="_GoBack"/>
      <w:bookmarkEnd w:id="7"/>
    </w:p>
    <w:sectPr w:rsidR="00596E66"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E4D8BE" w14:textId="77777777" w:rsidR="009554B2" w:rsidRDefault="009554B2" w:rsidP="00F57A3B">
      <w:r>
        <w:separator/>
      </w:r>
    </w:p>
  </w:endnote>
  <w:endnote w:type="continuationSeparator" w:id="0">
    <w:p w14:paraId="73593A37" w14:textId="77777777" w:rsidR="009554B2" w:rsidRDefault="009554B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auto"/>
    <w:pitch w:val="variable"/>
    <w:sig w:usb0="00008003" w:usb1="00000000" w:usb2="00000000" w:usb3="00000000" w:csb0="00000001"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altName w:val="Calibri"/>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86F3DA" w14:textId="77777777" w:rsidR="009554B2" w:rsidRDefault="009554B2" w:rsidP="00F57A3B">
      <w:r>
        <w:separator/>
      </w:r>
    </w:p>
  </w:footnote>
  <w:footnote w:type="continuationSeparator" w:id="0">
    <w:p w14:paraId="3F125494" w14:textId="77777777" w:rsidR="009554B2" w:rsidRDefault="009554B2" w:rsidP="00F57A3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Header"/>
      <w:jc w:val="right"/>
    </w:pPr>
    <w:r>
      <w:rPr>
        <w:noProof/>
        <w:lang w:val="en-GB" w:eastAsia="en-GB"/>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GB" w:eastAsia="en-GB"/>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8"/>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2C40C8"/>
    <w:rsid w:val="00335779"/>
    <w:rsid w:val="0045597D"/>
    <w:rsid w:val="004A7A57"/>
    <w:rsid w:val="004C71C4"/>
    <w:rsid w:val="00515BC0"/>
    <w:rsid w:val="005177DE"/>
    <w:rsid w:val="00541C18"/>
    <w:rsid w:val="00580384"/>
    <w:rsid w:val="00596E66"/>
    <w:rsid w:val="0069423E"/>
    <w:rsid w:val="006F5F45"/>
    <w:rsid w:val="00775DEA"/>
    <w:rsid w:val="00806C63"/>
    <w:rsid w:val="008070AE"/>
    <w:rsid w:val="00831ADE"/>
    <w:rsid w:val="00841F25"/>
    <w:rsid w:val="00867A27"/>
    <w:rsid w:val="008E55A7"/>
    <w:rsid w:val="00926AD1"/>
    <w:rsid w:val="009321D7"/>
    <w:rsid w:val="009364D9"/>
    <w:rsid w:val="009519F0"/>
    <w:rsid w:val="009554B2"/>
    <w:rsid w:val="009968D9"/>
    <w:rsid w:val="00A43F5B"/>
    <w:rsid w:val="00A961CD"/>
    <w:rsid w:val="00AC6F09"/>
    <w:rsid w:val="00AD410C"/>
    <w:rsid w:val="00BD19EC"/>
    <w:rsid w:val="00D01576"/>
    <w:rsid w:val="00DC10AF"/>
    <w:rsid w:val="00E004E6"/>
    <w:rsid w:val="00E976A3"/>
    <w:rsid w:val="00ED1F71"/>
    <w:rsid w:val="00F57A3B"/>
    <w:rsid w:val="00F64ACF"/>
    <w:rsid w:val="00F956AA"/>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x-none"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C16DB1-A722-3F45-9729-8159B63CBE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Pages>
  <Words>910</Words>
  <Characters>5193</Characters>
  <Application>Microsoft Macintosh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rikshit gogate</cp:lastModifiedBy>
  <cp:revision>3</cp:revision>
  <dcterms:created xsi:type="dcterms:W3CDTF">2024-11-17T17:48:00Z</dcterms:created>
  <dcterms:modified xsi:type="dcterms:W3CDTF">2024-11-17T17:58:00Z</dcterms:modified>
</cp:coreProperties>
</file>